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3BF" w:rsidRPr="00F433BF" w:rsidRDefault="00F433BF" w:rsidP="00815D44">
      <w:pPr>
        <w:autoSpaceDE w:val="0"/>
        <w:autoSpaceDN w:val="0"/>
        <w:adjustRightInd w:val="0"/>
        <w:snapToGrid w:val="0"/>
        <w:spacing w:afterLines="50"/>
        <w:jc w:val="center"/>
        <w:rPr>
          <w:rFonts w:eastAsia="楷体_GB2312"/>
          <w:szCs w:val="21"/>
        </w:rPr>
      </w:pPr>
      <w:r w:rsidRPr="00F433BF">
        <w:rPr>
          <w:rFonts w:eastAsia="楷体_GB2312"/>
          <w:szCs w:val="21"/>
        </w:rPr>
        <w:t>Table</w:t>
      </w:r>
      <w:r w:rsidRPr="00F433BF">
        <w:rPr>
          <w:rFonts w:eastAsia="楷体_GB2312" w:hint="eastAsia"/>
          <w:szCs w:val="21"/>
        </w:rPr>
        <w:t xml:space="preserve"> S</w:t>
      </w:r>
      <w:r w:rsidR="00025AE8">
        <w:rPr>
          <w:rFonts w:eastAsia="楷体_GB2312" w:hint="eastAsia"/>
          <w:szCs w:val="21"/>
        </w:rPr>
        <w:t>1</w:t>
      </w:r>
      <w:r w:rsidRPr="00F433BF">
        <w:rPr>
          <w:rFonts w:eastAsia="楷体_GB2312"/>
          <w:szCs w:val="21"/>
        </w:rPr>
        <w:t xml:space="preserve"> The sequence identity of the SLPW genome with other </w:t>
      </w:r>
      <w:r w:rsidRPr="00F433BF">
        <w:rPr>
          <w:rFonts w:eastAsia="楷体_GB2312"/>
          <w:i/>
          <w:szCs w:val="21"/>
        </w:rPr>
        <w:t>Staphylococcus</w:t>
      </w:r>
      <w:r w:rsidRPr="00F433BF">
        <w:rPr>
          <w:rFonts w:eastAsia="楷体_GB2312"/>
          <w:szCs w:val="21"/>
        </w:rPr>
        <w:t xml:space="preserve"> phage</w:t>
      </w:r>
    </w:p>
    <w:tbl>
      <w:tblPr>
        <w:tblW w:w="0" w:type="auto"/>
        <w:jc w:val="center"/>
        <w:tblInd w:w="-34" w:type="dxa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1445"/>
        <w:gridCol w:w="1647"/>
        <w:gridCol w:w="1204"/>
        <w:gridCol w:w="1093"/>
        <w:gridCol w:w="1416"/>
        <w:gridCol w:w="908"/>
        <w:gridCol w:w="843"/>
      </w:tblGrid>
      <w:tr w:rsidR="008105D2" w:rsidRPr="0012380B" w:rsidTr="008105D2">
        <w:trPr>
          <w:jc w:val="center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Accession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Other phage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Phage typ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8105D2" w:rsidRPr="0012380B" w:rsidRDefault="008105D2" w:rsidP="008105D2">
            <w:pPr>
              <w:jc w:val="center"/>
            </w:pPr>
            <w:r>
              <w:rPr>
                <w:rFonts w:hint="eastAsia"/>
              </w:rPr>
              <w:t>Genome size (bp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orpholog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Query cove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Ident</w:t>
            </w:r>
          </w:p>
        </w:tc>
      </w:tr>
      <w:tr w:rsidR="008105D2" w:rsidRPr="0012380B" w:rsidTr="008105D2">
        <w:trPr>
          <w:trHeight w:val="1882"/>
          <w:jc w:val="center"/>
        </w:trPr>
        <w:tc>
          <w:tcPr>
            <w:tcW w:w="15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AB626963.1</w:t>
            </w:r>
          </w:p>
          <w:p w:rsidR="008105D2" w:rsidRPr="0012380B" w:rsidRDefault="008105D2" w:rsidP="00AB18AE">
            <w:pPr>
              <w:jc w:val="center"/>
            </w:pPr>
          </w:p>
          <w:p w:rsidR="008105D2" w:rsidRDefault="008105D2" w:rsidP="00F433BF">
            <w:pPr>
              <w:jc w:val="center"/>
            </w:pPr>
            <w:r w:rsidRPr="0012380B">
              <w:t>AY954949.1</w:t>
            </w:r>
          </w:p>
          <w:p w:rsidR="008105D2" w:rsidRDefault="008105D2" w:rsidP="00F433BF">
            <w:pPr>
              <w:jc w:val="center"/>
            </w:pPr>
          </w:p>
          <w:p w:rsidR="008105D2" w:rsidRPr="0012380B" w:rsidRDefault="008105D2" w:rsidP="00F433BF">
            <w:pPr>
              <w:jc w:val="center"/>
            </w:pPr>
            <w:r w:rsidRPr="00F433BF">
              <w:t>HF937074.1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CB2047">
              <w:rPr>
                <w:i/>
              </w:rPr>
              <w:t xml:space="preserve">Staphylococcus </w:t>
            </w:r>
            <w:r w:rsidRPr="0012380B">
              <w:t>phage S13'</w:t>
            </w:r>
          </w:p>
          <w:p w:rsidR="008105D2" w:rsidRPr="008105D2" w:rsidRDefault="008105D2" w:rsidP="008105D2">
            <w:pPr>
              <w:jc w:val="center"/>
            </w:pPr>
            <w:r w:rsidRPr="0012380B">
              <w:t>Bacteriophage 66</w:t>
            </w:r>
          </w:p>
          <w:p w:rsidR="008105D2" w:rsidRPr="0012380B" w:rsidRDefault="009D5E5C" w:rsidP="00F433BF">
            <w:pPr>
              <w:jc w:val="center"/>
            </w:pPr>
            <w:r w:rsidRPr="009D5E5C">
              <w:rPr>
                <w:i/>
              </w:rPr>
              <w:t>Staphylococcus</w:t>
            </w:r>
            <w:r w:rsidR="008105D2" w:rsidRPr="00F433BF">
              <w:t xml:space="preserve"> phage PSa3 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:rsidR="008105D2" w:rsidRPr="005B2F8A" w:rsidRDefault="008105D2" w:rsidP="005B2F8A">
            <w:pPr>
              <w:jc w:val="center"/>
            </w:pPr>
            <w:r>
              <w:t>Lytic</w:t>
            </w:r>
            <w:r w:rsidRPr="005B2F8A">
              <w:t xml:space="preserve"> </w:t>
            </w:r>
          </w:p>
          <w:p w:rsidR="008105D2" w:rsidRDefault="008105D2" w:rsidP="00AB18AE">
            <w:pPr>
              <w:jc w:val="center"/>
            </w:pPr>
          </w:p>
          <w:p w:rsidR="008105D2" w:rsidRPr="005B2F8A" w:rsidRDefault="008105D2" w:rsidP="005B2F8A">
            <w:pPr>
              <w:jc w:val="center"/>
            </w:pPr>
            <w:r>
              <w:t>Lytic</w:t>
            </w:r>
            <w:r w:rsidRPr="005B2F8A">
              <w:t xml:space="preserve"> </w:t>
            </w:r>
          </w:p>
          <w:p w:rsidR="008105D2" w:rsidRDefault="008105D2" w:rsidP="00AB18AE">
            <w:pPr>
              <w:jc w:val="center"/>
            </w:pPr>
          </w:p>
          <w:p w:rsidR="008105D2" w:rsidRPr="005B2F8A" w:rsidRDefault="008105D2" w:rsidP="005B2F8A">
            <w:pPr>
              <w:jc w:val="center"/>
            </w:pPr>
            <w:r>
              <w:t>Lytic</w:t>
            </w:r>
            <w:r w:rsidRPr="005B2F8A">
              <w:t xml:space="preserve"> </w:t>
            </w:r>
          </w:p>
          <w:p w:rsidR="008105D2" w:rsidRPr="0012380B" w:rsidRDefault="008105D2" w:rsidP="00AB18AE">
            <w:pPr>
              <w:jc w:val="center"/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:rsidR="008105D2" w:rsidRDefault="008105D2" w:rsidP="00AB18AE">
            <w:pPr>
              <w:jc w:val="center"/>
            </w:pPr>
            <w:r>
              <w:rPr>
                <w:rFonts w:hint="eastAsia"/>
              </w:rPr>
              <w:t>18186</w:t>
            </w:r>
          </w:p>
          <w:p w:rsidR="008105D2" w:rsidRDefault="008105D2" w:rsidP="00AB18AE">
            <w:pPr>
              <w:jc w:val="center"/>
            </w:pPr>
          </w:p>
          <w:p w:rsidR="008105D2" w:rsidRDefault="008105D2" w:rsidP="00AB18AE">
            <w:pPr>
              <w:jc w:val="center"/>
            </w:pPr>
            <w:r>
              <w:rPr>
                <w:rFonts w:hint="eastAsia"/>
              </w:rPr>
              <w:t>18199</w:t>
            </w:r>
          </w:p>
          <w:p w:rsidR="008105D2" w:rsidRDefault="008105D2" w:rsidP="00AB18AE">
            <w:pPr>
              <w:jc w:val="center"/>
            </w:pPr>
          </w:p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17602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:rsidR="008105D2" w:rsidRPr="008105D2" w:rsidRDefault="008105D2" w:rsidP="008105D2">
            <w:pPr>
              <w:jc w:val="center"/>
            </w:pPr>
            <w:r w:rsidRPr="008105D2">
              <w:t>Podoviridae</w:t>
            </w:r>
          </w:p>
          <w:p w:rsidR="008105D2" w:rsidRDefault="008105D2" w:rsidP="00AB18AE">
            <w:pPr>
              <w:jc w:val="center"/>
            </w:pPr>
          </w:p>
          <w:p w:rsidR="008105D2" w:rsidRDefault="008105D2" w:rsidP="008105D2">
            <w:pPr>
              <w:jc w:val="center"/>
            </w:pPr>
            <w:r w:rsidRPr="008105D2">
              <w:t>Podoviridae</w:t>
            </w:r>
          </w:p>
          <w:p w:rsidR="008105D2" w:rsidRDefault="008105D2" w:rsidP="00AB18AE">
            <w:pPr>
              <w:jc w:val="center"/>
            </w:pPr>
          </w:p>
          <w:p w:rsidR="008105D2" w:rsidRPr="008105D2" w:rsidRDefault="008105D2" w:rsidP="008105D2">
            <w:pPr>
              <w:jc w:val="center"/>
            </w:pPr>
            <w:r w:rsidRPr="008105D2">
              <w:t>Podoviridae</w:t>
            </w:r>
          </w:p>
          <w:p w:rsidR="008105D2" w:rsidRPr="0012380B" w:rsidRDefault="008105D2" w:rsidP="008105D2"/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97%</w:t>
            </w:r>
          </w:p>
          <w:p w:rsidR="008105D2" w:rsidRPr="0012380B" w:rsidRDefault="008105D2" w:rsidP="00AB18AE">
            <w:pPr>
              <w:jc w:val="center"/>
            </w:pPr>
          </w:p>
          <w:p w:rsidR="008105D2" w:rsidRDefault="008105D2" w:rsidP="00AB18AE">
            <w:pPr>
              <w:jc w:val="center"/>
            </w:pPr>
            <w:r w:rsidRPr="0012380B">
              <w:t>98%</w:t>
            </w:r>
          </w:p>
          <w:p w:rsidR="008105D2" w:rsidRDefault="008105D2" w:rsidP="00AB18AE">
            <w:pPr>
              <w:jc w:val="center"/>
            </w:pPr>
          </w:p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99%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94%</w:t>
            </w:r>
          </w:p>
          <w:p w:rsidR="008105D2" w:rsidRPr="0012380B" w:rsidRDefault="008105D2" w:rsidP="00AB18AE">
            <w:pPr>
              <w:jc w:val="center"/>
            </w:pPr>
          </w:p>
          <w:p w:rsidR="008105D2" w:rsidRDefault="008105D2" w:rsidP="00AB18AE">
            <w:pPr>
              <w:jc w:val="center"/>
            </w:pPr>
            <w:r w:rsidRPr="0012380B">
              <w:t>91%</w:t>
            </w:r>
          </w:p>
          <w:p w:rsidR="008105D2" w:rsidRDefault="008105D2" w:rsidP="00AB18AE">
            <w:pPr>
              <w:jc w:val="center"/>
            </w:pPr>
          </w:p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91%</w:t>
            </w:r>
          </w:p>
        </w:tc>
      </w:tr>
      <w:tr w:rsidR="008105D2" w:rsidRPr="0012380B" w:rsidTr="008105D2">
        <w:trPr>
          <w:jc w:val="center"/>
        </w:trPr>
        <w:tc>
          <w:tcPr>
            <w:tcW w:w="1547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AF513033.1</w:t>
            </w:r>
          </w:p>
          <w:p w:rsidR="008105D2" w:rsidRPr="0012380B" w:rsidRDefault="008105D2" w:rsidP="00AB18AE">
            <w:pPr>
              <w:jc w:val="center"/>
            </w:pPr>
          </w:p>
        </w:tc>
        <w:tc>
          <w:tcPr>
            <w:tcW w:w="1706" w:type="dxa"/>
            <w:shd w:val="clear" w:color="auto" w:fill="auto"/>
          </w:tcPr>
          <w:p w:rsidR="008105D2" w:rsidRPr="0012380B" w:rsidRDefault="008105D2" w:rsidP="008105D2">
            <w:pPr>
              <w:jc w:val="center"/>
            </w:pPr>
            <w:r w:rsidRPr="00CB2047">
              <w:rPr>
                <w:i/>
              </w:rPr>
              <w:t xml:space="preserve">Staphylococcus </w:t>
            </w:r>
            <w:r w:rsidRPr="0012380B">
              <w:t>phage phiP68</w:t>
            </w:r>
          </w:p>
        </w:tc>
        <w:tc>
          <w:tcPr>
            <w:tcW w:w="1274" w:type="dxa"/>
          </w:tcPr>
          <w:p w:rsidR="008105D2" w:rsidRPr="005B2F8A" w:rsidRDefault="008105D2" w:rsidP="005B2F8A">
            <w:pPr>
              <w:jc w:val="center"/>
            </w:pPr>
            <w:r>
              <w:t>Lytic</w:t>
            </w:r>
            <w:r w:rsidRPr="005B2F8A">
              <w:t xml:space="preserve"> </w:t>
            </w:r>
          </w:p>
          <w:p w:rsidR="008105D2" w:rsidRPr="0012380B" w:rsidRDefault="008105D2" w:rsidP="00AB18AE">
            <w:pPr>
              <w:jc w:val="center"/>
            </w:pPr>
          </w:p>
        </w:tc>
        <w:tc>
          <w:tcPr>
            <w:tcW w:w="1203" w:type="dxa"/>
          </w:tcPr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18227</w:t>
            </w:r>
          </w:p>
        </w:tc>
        <w:tc>
          <w:tcPr>
            <w:tcW w:w="833" w:type="dxa"/>
          </w:tcPr>
          <w:p w:rsidR="008105D2" w:rsidRPr="008105D2" w:rsidRDefault="008105D2" w:rsidP="008105D2">
            <w:pPr>
              <w:jc w:val="center"/>
            </w:pPr>
            <w:r w:rsidRPr="008105D2">
              <w:t>Podoviridae</w:t>
            </w:r>
          </w:p>
          <w:p w:rsidR="008105D2" w:rsidRPr="0012380B" w:rsidRDefault="008105D2" w:rsidP="00AB18AE">
            <w:pPr>
              <w:jc w:val="center"/>
            </w:pPr>
          </w:p>
        </w:tc>
        <w:tc>
          <w:tcPr>
            <w:tcW w:w="1020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98%</w:t>
            </w:r>
          </w:p>
        </w:tc>
        <w:tc>
          <w:tcPr>
            <w:tcW w:w="973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91%</w:t>
            </w:r>
          </w:p>
        </w:tc>
      </w:tr>
      <w:tr w:rsidR="008105D2" w:rsidRPr="0012380B" w:rsidTr="008105D2">
        <w:trPr>
          <w:jc w:val="center"/>
        </w:trPr>
        <w:tc>
          <w:tcPr>
            <w:tcW w:w="1547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AB626962.1</w:t>
            </w:r>
          </w:p>
        </w:tc>
        <w:tc>
          <w:tcPr>
            <w:tcW w:w="1706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CB2047">
              <w:rPr>
                <w:i/>
              </w:rPr>
              <w:t xml:space="preserve">Staphylococcus </w:t>
            </w:r>
            <w:r w:rsidRPr="00CB2047">
              <w:t>phage</w:t>
            </w:r>
            <w:r w:rsidRPr="0012380B">
              <w:t xml:space="preserve"> S24-1</w:t>
            </w:r>
          </w:p>
        </w:tc>
        <w:tc>
          <w:tcPr>
            <w:tcW w:w="1274" w:type="dxa"/>
          </w:tcPr>
          <w:p w:rsidR="008105D2" w:rsidRPr="005B2F8A" w:rsidRDefault="008105D2" w:rsidP="005B2F8A">
            <w:pPr>
              <w:jc w:val="center"/>
            </w:pPr>
            <w:r>
              <w:t>Lytic</w:t>
            </w:r>
            <w:r w:rsidRPr="005B2F8A">
              <w:t xml:space="preserve"> </w:t>
            </w:r>
          </w:p>
          <w:p w:rsidR="008105D2" w:rsidRPr="0012380B" w:rsidRDefault="008105D2" w:rsidP="00AB18AE">
            <w:pPr>
              <w:jc w:val="center"/>
            </w:pPr>
          </w:p>
        </w:tc>
        <w:tc>
          <w:tcPr>
            <w:tcW w:w="1203" w:type="dxa"/>
          </w:tcPr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18168</w:t>
            </w:r>
          </w:p>
        </w:tc>
        <w:tc>
          <w:tcPr>
            <w:tcW w:w="833" w:type="dxa"/>
          </w:tcPr>
          <w:p w:rsidR="008105D2" w:rsidRPr="008105D2" w:rsidRDefault="008105D2" w:rsidP="008105D2">
            <w:pPr>
              <w:jc w:val="center"/>
            </w:pPr>
            <w:r w:rsidRPr="008105D2">
              <w:t>Podoviridae</w:t>
            </w:r>
          </w:p>
          <w:p w:rsidR="008105D2" w:rsidRPr="0012380B" w:rsidRDefault="008105D2" w:rsidP="00AB18AE">
            <w:pPr>
              <w:jc w:val="center"/>
            </w:pPr>
          </w:p>
        </w:tc>
        <w:tc>
          <w:tcPr>
            <w:tcW w:w="1020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93%</w:t>
            </w:r>
          </w:p>
        </w:tc>
        <w:tc>
          <w:tcPr>
            <w:tcW w:w="973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93%</w:t>
            </w:r>
          </w:p>
        </w:tc>
      </w:tr>
      <w:tr w:rsidR="008105D2" w:rsidRPr="0012380B" w:rsidTr="008105D2">
        <w:trPr>
          <w:jc w:val="center"/>
        </w:trPr>
        <w:tc>
          <w:tcPr>
            <w:tcW w:w="1547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EU136189.1</w:t>
            </w:r>
          </w:p>
        </w:tc>
        <w:tc>
          <w:tcPr>
            <w:tcW w:w="1706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CB2047">
              <w:rPr>
                <w:i/>
              </w:rPr>
              <w:t>Staphylococcus</w:t>
            </w:r>
            <w:r w:rsidRPr="0012380B">
              <w:t xml:space="preserve"> phage SAP-2</w:t>
            </w:r>
          </w:p>
        </w:tc>
        <w:tc>
          <w:tcPr>
            <w:tcW w:w="1274" w:type="dxa"/>
          </w:tcPr>
          <w:p w:rsidR="008105D2" w:rsidRPr="005B2F8A" w:rsidRDefault="008105D2" w:rsidP="005B2F8A">
            <w:pPr>
              <w:jc w:val="center"/>
            </w:pPr>
            <w:r>
              <w:t>Lytic</w:t>
            </w:r>
            <w:r w:rsidRPr="005B2F8A">
              <w:t xml:space="preserve"> </w:t>
            </w:r>
          </w:p>
          <w:p w:rsidR="008105D2" w:rsidRPr="0012380B" w:rsidRDefault="008105D2" w:rsidP="00AB18AE">
            <w:pPr>
              <w:jc w:val="center"/>
            </w:pPr>
          </w:p>
        </w:tc>
        <w:tc>
          <w:tcPr>
            <w:tcW w:w="1203" w:type="dxa"/>
          </w:tcPr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17938</w:t>
            </w:r>
          </w:p>
        </w:tc>
        <w:tc>
          <w:tcPr>
            <w:tcW w:w="833" w:type="dxa"/>
          </w:tcPr>
          <w:p w:rsidR="008105D2" w:rsidRPr="008105D2" w:rsidRDefault="008105D2" w:rsidP="008105D2">
            <w:pPr>
              <w:jc w:val="center"/>
            </w:pPr>
            <w:r w:rsidRPr="008105D2">
              <w:t>Podoviridae</w:t>
            </w:r>
          </w:p>
          <w:p w:rsidR="008105D2" w:rsidRPr="0012380B" w:rsidRDefault="008105D2" w:rsidP="00AB18AE">
            <w:pPr>
              <w:jc w:val="center"/>
            </w:pPr>
          </w:p>
        </w:tc>
        <w:tc>
          <w:tcPr>
            <w:tcW w:w="1020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94%</w:t>
            </w:r>
          </w:p>
        </w:tc>
        <w:tc>
          <w:tcPr>
            <w:tcW w:w="973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92%</w:t>
            </w:r>
          </w:p>
        </w:tc>
      </w:tr>
      <w:tr w:rsidR="008105D2" w:rsidRPr="0012380B" w:rsidTr="008105D2">
        <w:trPr>
          <w:jc w:val="center"/>
        </w:trPr>
        <w:tc>
          <w:tcPr>
            <w:tcW w:w="1547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AF513032.1</w:t>
            </w:r>
          </w:p>
        </w:tc>
        <w:tc>
          <w:tcPr>
            <w:tcW w:w="1706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CB2047">
              <w:rPr>
                <w:i/>
              </w:rPr>
              <w:t>Staphylococcus</w:t>
            </w:r>
            <w:r w:rsidRPr="0012380B">
              <w:t xml:space="preserve"> phage phi44AHJD</w:t>
            </w:r>
          </w:p>
        </w:tc>
        <w:tc>
          <w:tcPr>
            <w:tcW w:w="1274" w:type="dxa"/>
          </w:tcPr>
          <w:p w:rsidR="008105D2" w:rsidRPr="005B2F8A" w:rsidRDefault="008105D2" w:rsidP="005B2F8A">
            <w:pPr>
              <w:jc w:val="center"/>
            </w:pPr>
            <w:r>
              <w:t>Lytic</w:t>
            </w:r>
            <w:r w:rsidRPr="005B2F8A">
              <w:t xml:space="preserve"> </w:t>
            </w:r>
          </w:p>
          <w:p w:rsidR="008105D2" w:rsidRPr="0012380B" w:rsidRDefault="008105D2" w:rsidP="00AB18AE">
            <w:pPr>
              <w:jc w:val="center"/>
            </w:pPr>
          </w:p>
        </w:tc>
        <w:tc>
          <w:tcPr>
            <w:tcW w:w="1203" w:type="dxa"/>
          </w:tcPr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16784</w:t>
            </w:r>
          </w:p>
        </w:tc>
        <w:tc>
          <w:tcPr>
            <w:tcW w:w="833" w:type="dxa"/>
          </w:tcPr>
          <w:p w:rsidR="008105D2" w:rsidRPr="008105D2" w:rsidRDefault="008105D2" w:rsidP="008105D2">
            <w:pPr>
              <w:jc w:val="center"/>
            </w:pPr>
            <w:r w:rsidRPr="008105D2">
              <w:t>Podoviridae</w:t>
            </w:r>
          </w:p>
          <w:p w:rsidR="008105D2" w:rsidRPr="0012380B" w:rsidRDefault="008105D2" w:rsidP="00AB18AE">
            <w:pPr>
              <w:jc w:val="center"/>
            </w:pPr>
          </w:p>
        </w:tc>
        <w:tc>
          <w:tcPr>
            <w:tcW w:w="1020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90%</w:t>
            </w:r>
          </w:p>
        </w:tc>
        <w:tc>
          <w:tcPr>
            <w:tcW w:w="973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91%</w:t>
            </w:r>
          </w:p>
        </w:tc>
      </w:tr>
      <w:tr w:rsidR="008105D2" w:rsidRPr="0012380B" w:rsidTr="008105D2">
        <w:trPr>
          <w:jc w:val="center"/>
        </w:trPr>
        <w:tc>
          <w:tcPr>
            <w:tcW w:w="1547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KJ210330.1</w:t>
            </w:r>
          </w:p>
        </w:tc>
        <w:tc>
          <w:tcPr>
            <w:tcW w:w="1706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CB2047">
              <w:rPr>
                <w:i/>
              </w:rPr>
              <w:t xml:space="preserve">Staphylococcus </w:t>
            </w:r>
            <w:r w:rsidRPr="0012380B">
              <w:t>phage GRCS</w:t>
            </w:r>
          </w:p>
        </w:tc>
        <w:tc>
          <w:tcPr>
            <w:tcW w:w="1274" w:type="dxa"/>
          </w:tcPr>
          <w:p w:rsidR="008105D2" w:rsidRPr="005B2F8A" w:rsidRDefault="008105D2" w:rsidP="005B2F8A">
            <w:pPr>
              <w:jc w:val="center"/>
            </w:pPr>
            <w:r>
              <w:t>Lytic</w:t>
            </w:r>
            <w:r w:rsidRPr="005B2F8A">
              <w:t xml:space="preserve"> </w:t>
            </w:r>
          </w:p>
          <w:p w:rsidR="008105D2" w:rsidRPr="0012380B" w:rsidRDefault="008105D2" w:rsidP="00AB18AE">
            <w:pPr>
              <w:jc w:val="center"/>
            </w:pPr>
          </w:p>
        </w:tc>
        <w:tc>
          <w:tcPr>
            <w:tcW w:w="1203" w:type="dxa"/>
          </w:tcPr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17869</w:t>
            </w:r>
          </w:p>
        </w:tc>
        <w:tc>
          <w:tcPr>
            <w:tcW w:w="833" w:type="dxa"/>
          </w:tcPr>
          <w:p w:rsidR="008105D2" w:rsidRPr="008105D2" w:rsidRDefault="008105D2" w:rsidP="008105D2">
            <w:pPr>
              <w:jc w:val="center"/>
            </w:pPr>
            <w:r w:rsidRPr="008105D2">
              <w:t>Podoviridae</w:t>
            </w:r>
          </w:p>
          <w:p w:rsidR="008105D2" w:rsidRPr="0012380B" w:rsidRDefault="008105D2" w:rsidP="00AB18AE">
            <w:pPr>
              <w:jc w:val="center"/>
            </w:pPr>
          </w:p>
        </w:tc>
        <w:tc>
          <w:tcPr>
            <w:tcW w:w="1020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90%</w:t>
            </w:r>
          </w:p>
        </w:tc>
        <w:tc>
          <w:tcPr>
            <w:tcW w:w="973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12380B">
              <w:t>90%</w:t>
            </w:r>
          </w:p>
        </w:tc>
      </w:tr>
      <w:tr w:rsidR="008105D2" w:rsidRPr="0012380B" w:rsidTr="008105D2">
        <w:trPr>
          <w:jc w:val="center"/>
        </w:trPr>
        <w:tc>
          <w:tcPr>
            <w:tcW w:w="1547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 w:rsidRPr="008105D2">
              <w:t>JQ309827.1</w:t>
            </w:r>
          </w:p>
        </w:tc>
        <w:tc>
          <w:tcPr>
            <w:tcW w:w="1706" w:type="dxa"/>
            <w:shd w:val="clear" w:color="auto" w:fill="auto"/>
          </w:tcPr>
          <w:p w:rsidR="008105D2" w:rsidRPr="00CB2047" w:rsidRDefault="008105D2" w:rsidP="00AB18AE">
            <w:pPr>
              <w:jc w:val="center"/>
              <w:rPr>
                <w:i/>
              </w:rPr>
            </w:pPr>
            <w:r w:rsidRPr="008105D2">
              <w:rPr>
                <w:i/>
              </w:rPr>
              <w:t xml:space="preserve">Enterococcus </w:t>
            </w:r>
            <w:r w:rsidRPr="008105D2">
              <w:t>phage vB_Efae230P-4</w:t>
            </w:r>
          </w:p>
        </w:tc>
        <w:tc>
          <w:tcPr>
            <w:tcW w:w="1274" w:type="dxa"/>
          </w:tcPr>
          <w:p w:rsidR="008105D2" w:rsidRDefault="008105D2" w:rsidP="005B2F8A">
            <w:pPr>
              <w:jc w:val="center"/>
            </w:pPr>
            <w:r>
              <w:rPr>
                <w:rFonts w:hint="eastAsia"/>
              </w:rPr>
              <w:t>Lytic</w:t>
            </w:r>
          </w:p>
        </w:tc>
        <w:tc>
          <w:tcPr>
            <w:tcW w:w="1203" w:type="dxa"/>
          </w:tcPr>
          <w:p w:rsidR="008105D2" w:rsidRDefault="008105D2" w:rsidP="00AB18AE">
            <w:pPr>
              <w:jc w:val="center"/>
            </w:pPr>
            <w:r>
              <w:rPr>
                <w:rFonts w:hint="eastAsia"/>
              </w:rPr>
              <w:t>17972</w:t>
            </w:r>
          </w:p>
        </w:tc>
        <w:tc>
          <w:tcPr>
            <w:tcW w:w="833" w:type="dxa"/>
          </w:tcPr>
          <w:p w:rsidR="008105D2" w:rsidRPr="008105D2" w:rsidRDefault="008105D2" w:rsidP="008105D2">
            <w:pPr>
              <w:jc w:val="center"/>
            </w:pPr>
            <w:r w:rsidRPr="008105D2">
              <w:t>Podoviridae</w:t>
            </w:r>
          </w:p>
        </w:tc>
        <w:tc>
          <w:tcPr>
            <w:tcW w:w="1020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1%</w:t>
            </w:r>
          </w:p>
        </w:tc>
        <w:tc>
          <w:tcPr>
            <w:tcW w:w="973" w:type="dxa"/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77%</w:t>
            </w:r>
          </w:p>
        </w:tc>
      </w:tr>
      <w:tr w:rsidR="008105D2" w:rsidRPr="0012380B" w:rsidTr="008105D2">
        <w:trPr>
          <w:jc w:val="center"/>
        </w:trPr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NC007045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</w:tcPr>
          <w:p w:rsidR="008105D2" w:rsidRPr="00CB2047" w:rsidRDefault="008105D2" w:rsidP="00AB18AE">
            <w:pPr>
              <w:jc w:val="center"/>
              <w:rPr>
                <w:i/>
              </w:rPr>
            </w:pPr>
            <w:bookmarkStart w:id="0" w:name="OLE_LINK1"/>
            <w:bookmarkStart w:id="1" w:name="OLE_LINK2"/>
            <w:r w:rsidRPr="005B2F8A">
              <w:rPr>
                <w:i/>
              </w:rPr>
              <w:t xml:space="preserve">Staphylococcus </w:t>
            </w:r>
            <w:r w:rsidRPr="005B2F8A">
              <w:t>phage PT1028</w:t>
            </w:r>
            <w:bookmarkEnd w:id="0"/>
            <w:bookmarkEnd w:id="1"/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8105D2" w:rsidRPr="005B2F8A" w:rsidRDefault="008105D2" w:rsidP="005B2F8A">
            <w:pPr>
              <w:jc w:val="center"/>
            </w:pPr>
            <w:r>
              <w:rPr>
                <w:rFonts w:hint="eastAsia"/>
              </w:rPr>
              <w:t>T</w:t>
            </w:r>
            <w:r w:rsidRPr="005B2F8A">
              <w:t>emperate</w:t>
            </w:r>
          </w:p>
          <w:p w:rsidR="008105D2" w:rsidRDefault="008105D2" w:rsidP="00AB18AE">
            <w:pPr>
              <w:jc w:val="center"/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8105D2" w:rsidRDefault="008105D2" w:rsidP="00AB18AE">
            <w:pPr>
              <w:jc w:val="center"/>
            </w:pPr>
            <w:r>
              <w:rPr>
                <w:rFonts w:hint="eastAsia"/>
              </w:rPr>
              <w:t>1560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8105D2" w:rsidRDefault="00131179" w:rsidP="00AB18AE">
            <w:pPr>
              <w:jc w:val="center"/>
            </w:pPr>
            <w:r>
              <w:rPr>
                <w:rFonts w:hint="eastAsia"/>
              </w:rPr>
              <w:t>Unknow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6%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:rsidR="008105D2" w:rsidRPr="0012380B" w:rsidRDefault="008105D2" w:rsidP="00AB18AE">
            <w:pPr>
              <w:jc w:val="center"/>
            </w:pPr>
            <w:r>
              <w:rPr>
                <w:rFonts w:hint="eastAsia"/>
              </w:rPr>
              <w:t>92%</w:t>
            </w:r>
          </w:p>
        </w:tc>
      </w:tr>
    </w:tbl>
    <w:p w:rsidR="00FF74E6" w:rsidRDefault="00FF74E6"/>
    <w:sectPr w:rsidR="00FF74E6" w:rsidSect="00900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1D00" w:rsidRDefault="00F61D00" w:rsidP="00F433BF">
      <w:r>
        <w:separator/>
      </w:r>
    </w:p>
  </w:endnote>
  <w:endnote w:type="continuationSeparator" w:id="1">
    <w:p w:rsidR="00F61D00" w:rsidRDefault="00F61D00" w:rsidP="00F433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1D00" w:rsidRDefault="00F61D00" w:rsidP="00F433BF">
      <w:r>
        <w:separator/>
      </w:r>
    </w:p>
  </w:footnote>
  <w:footnote w:type="continuationSeparator" w:id="1">
    <w:p w:rsidR="00F61D00" w:rsidRDefault="00F61D00" w:rsidP="00F433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33BF"/>
    <w:rsid w:val="00025AE8"/>
    <w:rsid w:val="000D051A"/>
    <w:rsid w:val="00131179"/>
    <w:rsid w:val="00222178"/>
    <w:rsid w:val="00301884"/>
    <w:rsid w:val="003B7BA8"/>
    <w:rsid w:val="00412190"/>
    <w:rsid w:val="004903FD"/>
    <w:rsid w:val="0050659A"/>
    <w:rsid w:val="005B2F8A"/>
    <w:rsid w:val="006125EE"/>
    <w:rsid w:val="00672F04"/>
    <w:rsid w:val="006A487B"/>
    <w:rsid w:val="008105D2"/>
    <w:rsid w:val="00815D44"/>
    <w:rsid w:val="008869E0"/>
    <w:rsid w:val="00900662"/>
    <w:rsid w:val="009A66F8"/>
    <w:rsid w:val="009D5E5C"/>
    <w:rsid w:val="00AB18AE"/>
    <w:rsid w:val="00C41B0E"/>
    <w:rsid w:val="00C91332"/>
    <w:rsid w:val="00D465E0"/>
    <w:rsid w:val="00DB6F39"/>
    <w:rsid w:val="00E9402D"/>
    <w:rsid w:val="00F433BF"/>
    <w:rsid w:val="00F61D00"/>
    <w:rsid w:val="00F86C66"/>
    <w:rsid w:val="00FF74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33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3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33B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3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33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1219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1219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57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0D9C8AB-CB52-4A32-A920-989ED01BFA08}"/>
</file>

<file path=customXml/itemProps2.xml><?xml version="1.0" encoding="utf-8"?>
<ds:datastoreItem xmlns:ds="http://schemas.openxmlformats.org/officeDocument/2006/customXml" ds:itemID="{5FFB9830-C015-496D-8E05-0D4AACDE5186}"/>
</file>

<file path=customXml/itemProps3.xml><?xml version="1.0" encoding="utf-8"?>
<ds:datastoreItem xmlns:ds="http://schemas.openxmlformats.org/officeDocument/2006/customXml" ds:itemID="{3451AD93-EEB7-4E32-89B3-93242F4ACF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134</Words>
  <Characters>768</Characters>
  <Application>Microsoft Office Word</Application>
  <DocSecurity>0</DocSecurity>
  <Lines>6</Lines>
  <Paragraphs>1</Paragraphs>
  <ScaleCrop>false</ScaleCrop>
  <Company>微软中国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8</cp:revision>
  <dcterms:created xsi:type="dcterms:W3CDTF">2016-04-18T01:19:00Z</dcterms:created>
  <dcterms:modified xsi:type="dcterms:W3CDTF">2016-04-20T07:46:00Z</dcterms:modified>
</cp:coreProperties>
</file>